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04322" w14:textId="77777777" w:rsidR="000F396D" w:rsidRDefault="000F396D" w:rsidP="000F396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nline Resource 3: Excluded Studies</w:t>
      </w:r>
    </w:p>
    <w:p w14:paraId="6FCB45C0" w14:textId="77777777" w:rsidR="000F396D" w:rsidRDefault="000F396D" w:rsidP="000F396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168E6B" w14:textId="643FBD06" w:rsidR="000F396D" w:rsidRPr="00B438F7" w:rsidRDefault="000F396D" w:rsidP="000F396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438F7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sz w:val="20"/>
          <w:szCs w:val="20"/>
        </w:rPr>
        <w:t>Efficacy of Progestins in Managing</w:t>
      </w:r>
      <w:r w:rsidRPr="00B438F7">
        <w:rPr>
          <w:rFonts w:ascii="Times New Roman" w:hAnsi="Times New Roman" w:cs="Times New Roman"/>
          <w:b/>
          <w:bCs/>
          <w:sz w:val="20"/>
          <w:szCs w:val="20"/>
        </w:rPr>
        <w:t xml:space="preserve"> Pain Associated with Endometriosis, Fibroids and Pre-Menstrual Syndrome: A Systematic Review</w:t>
      </w:r>
    </w:p>
    <w:p w14:paraId="4E62A657" w14:textId="77777777" w:rsidR="000F396D" w:rsidRPr="00B438F7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9944108" w14:textId="77777777" w:rsidR="000F396D" w:rsidRPr="00E21FFC" w:rsidRDefault="000F396D" w:rsidP="000F396D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78F9931" w14:textId="77777777" w:rsidR="000F396D" w:rsidRPr="00F27030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21FFC">
        <w:rPr>
          <w:rFonts w:ascii="Times New Roman" w:hAnsi="Times New Roman" w:cs="Times New Roman"/>
          <w:b/>
          <w:sz w:val="20"/>
          <w:szCs w:val="20"/>
        </w:rPr>
        <w:t>Authors</w:t>
      </w:r>
      <w:r w:rsidRPr="00E21FF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B438F7">
        <w:rPr>
          <w:rFonts w:ascii="Times New Roman" w:hAnsi="Times New Roman" w:cs="Times New Roman"/>
          <w:sz w:val="20"/>
          <w:szCs w:val="20"/>
        </w:rPr>
        <w:t xml:space="preserve"> Connor Luke Allen</w:t>
      </w:r>
      <w:r w:rsidRPr="00B438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 2</w:t>
      </w:r>
      <w:r w:rsidRPr="00B438F7">
        <w:rPr>
          <w:rFonts w:ascii="Times New Roman" w:hAnsi="Times New Roman" w:cs="Times New Roman"/>
          <w:sz w:val="20"/>
          <w:szCs w:val="20"/>
        </w:rPr>
        <w:t xml:space="preserve">. Saikat </w:t>
      </w:r>
      <w:r w:rsidRPr="00E21FFC">
        <w:rPr>
          <w:rFonts w:ascii="Times New Roman" w:hAnsi="Times New Roman" w:cs="Times New Roman"/>
          <w:sz w:val="20"/>
          <w:szCs w:val="20"/>
        </w:rPr>
        <w:t>Banerje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438F7">
        <w:rPr>
          <w:rFonts w:ascii="Times New Roman" w:hAnsi="Times New Roman" w:cs="Times New Roman"/>
          <w:sz w:val="20"/>
          <w:szCs w:val="20"/>
        </w:rPr>
        <w:t xml:space="preserve"> Mahantesh </w:t>
      </w:r>
      <w:r w:rsidRPr="00E21FFC">
        <w:rPr>
          <w:rFonts w:ascii="Times New Roman" w:hAnsi="Times New Roman" w:cs="Times New Roman"/>
          <w:sz w:val="20"/>
          <w:szCs w:val="20"/>
        </w:rPr>
        <w:t>Karosh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21FFC">
        <w:rPr>
          <w:rFonts w:ascii="Times New Roman" w:hAnsi="Times New Roman" w:cs="Times New Roman"/>
          <w:sz w:val="20"/>
          <w:szCs w:val="20"/>
        </w:rPr>
        <w:t xml:space="preserve"> Peter Humaid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5, 6 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21FFC">
        <w:rPr>
          <w:rFonts w:ascii="Times New Roman" w:hAnsi="Times New Roman" w:cs="Times New Roman"/>
          <w:sz w:val="20"/>
          <w:szCs w:val="20"/>
        </w:rPr>
        <w:t>Farshad Tahmaseb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AF492A4" w14:textId="77777777" w:rsidR="000F396D" w:rsidRPr="00B438F7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3AA6D02" w14:textId="77777777" w:rsidR="000F396D" w:rsidRPr="00B438F7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21FF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21FFC">
        <w:rPr>
          <w:rFonts w:ascii="Times New Roman" w:hAnsi="Times New Roman" w:cs="Times New Roman"/>
          <w:sz w:val="20"/>
          <w:szCs w:val="20"/>
        </w:rPr>
        <w:t>Department</w:t>
      </w:r>
      <w:r w:rsidRPr="00B438F7">
        <w:rPr>
          <w:rFonts w:ascii="Times New Roman" w:hAnsi="Times New Roman" w:cs="Times New Roman"/>
          <w:sz w:val="20"/>
          <w:szCs w:val="20"/>
        </w:rPr>
        <w:t xml:space="preserve"> of Medicine, Nursing and Health Sciences, Monash University, Melbourne, Australia</w:t>
      </w:r>
    </w:p>
    <w:p w14:paraId="3C248785" w14:textId="77777777" w:rsidR="000F396D" w:rsidRPr="007E4214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Western Health, Melbourne, Australia</w:t>
      </w:r>
    </w:p>
    <w:p w14:paraId="606FD015" w14:textId="77777777" w:rsidR="000F396D" w:rsidRPr="00E21FFC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21FFC">
        <w:rPr>
          <w:rFonts w:ascii="Times New Roman" w:hAnsi="Times New Roman" w:cs="Times New Roman"/>
          <w:sz w:val="20"/>
          <w:szCs w:val="20"/>
        </w:rPr>
        <w:t>CEES-u: Cambridge University Hospitals, Cambridge, United Kingdom</w:t>
      </w:r>
    </w:p>
    <w:p w14:paraId="3C8E9C82" w14:textId="77777777" w:rsidR="000F396D" w:rsidRPr="00B438F7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21FFC">
        <w:rPr>
          <w:rFonts w:ascii="Times New Roman" w:hAnsi="Times New Roman" w:cs="Times New Roman"/>
          <w:sz w:val="20"/>
          <w:szCs w:val="20"/>
        </w:rPr>
        <w:t>Royal</w:t>
      </w:r>
      <w:r w:rsidRPr="00B438F7">
        <w:rPr>
          <w:rFonts w:ascii="Times New Roman" w:hAnsi="Times New Roman" w:cs="Times New Roman"/>
          <w:sz w:val="20"/>
          <w:szCs w:val="20"/>
        </w:rPr>
        <w:t xml:space="preserve"> Free London NHS Foundation Trust, London, United Kingdom</w:t>
      </w:r>
    </w:p>
    <w:p w14:paraId="4616E9C3" w14:textId="77777777" w:rsidR="000F396D" w:rsidRPr="007E4214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7E4214">
        <w:rPr>
          <w:rFonts w:ascii="Times New Roman" w:hAnsi="Times New Roman" w:cs="Times New Roman"/>
          <w:sz w:val="20"/>
          <w:szCs w:val="20"/>
        </w:rPr>
        <w:t>The Fertility Clinic, Skive Regional Hospital, Skive, Denmark</w:t>
      </w:r>
    </w:p>
    <w:p w14:paraId="7812C311" w14:textId="77777777" w:rsidR="000F396D" w:rsidRPr="007E4214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7E4214">
        <w:rPr>
          <w:rFonts w:ascii="Times New Roman" w:hAnsi="Times New Roman" w:cs="Times New Roman"/>
          <w:sz w:val="20"/>
          <w:szCs w:val="20"/>
        </w:rPr>
        <w:t>Department of Clinical Medicine, Aarhus University, Denmark</w:t>
      </w:r>
    </w:p>
    <w:p w14:paraId="02D24C3B" w14:textId="77777777" w:rsidR="000F396D" w:rsidRPr="00B438F7" w:rsidRDefault="000F396D" w:rsidP="000F396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8C319DF" w14:textId="77777777" w:rsidR="000F396D" w:rsidRPr="00E21FFC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38F7">
        <w:rPr>
          <w:rFonts w:ascii="Times New Roman" w:hAnsi="Times New Roman" w:cs="Times New Roman"/>
          <w:sz w:val="20"/>
          <w:szCs w:val="20"/>
        </w:rPr>
        <w:t xml:space="preserve">Corresponding author: </w:t>
      </w:r>
    </w:p>
    <w:p w14:paraId="4FC460D2" w14:textId="77777777" w:rsidR="000F396D" w:rsidRPr="00E21FFC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r</w:t>
      </w:r>
      <w:r w:rsidRPr="00B438F7">
        <w:rPr>
          <w:rFonts w:ascii="Times New Roman" w:hAnsi="Times New Roman" w:cs="Times New Roman"/>
          <w:sz w:val="20"/>
          <w:szCs w:val="20"/>
        </w:rPr>
        <w:t xml:space="preserve"> Connor Luke Allen </w:t>
      </w:r>
    </w:p>
    <w:p w14:paraId="3BC33CD8" w14:textId="77777777" w:rsidR="000F396D" w:rsidRPr="00E21FFC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21FFC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4" w:history="1">
        <w:r w:rsidRPr="006F2754">
          <w:rPr>
            <w:rStyle w:val="Hyperlink"/>
            <w:rFonts w:ascii="Times New Roman" w:hAnsi="Times New Roman" w:cs="Times New Roman"/>
            <w:sz w:val="20"/>
            <w:szCs w:val="20"/>
          </w:rPr>
          <w:t>call0006@student.monash.edu</w:t>
        </w:r>
      </w:hyperlink>
    </w:p>
    <w:p w14:paraId="4C01FB2B" w14:textId="77777777" w:rsidR="000F396D" w:rsidRPr="00B438F7" w:rsidRDefault="000F396D" w:rsidP="000F39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38F7">
        <w:rPr>
          <w:rFonts w:ascii="Times New Roman" w:hAnsi="Times New Roman" w:cs="Times New Roman"/>
          <w:sz w:val="20"/>
          <w:szCs w:val="20"/>
        </w:rPr>
        <w:t>ORCID iD</w:t>
      </w:r>
      <w:r w:rsidRPr="00E21FFC">
        <w:rPr>
          <w:rFonts w:ascii="Times New Roman" w:hAnsi="Times New Roman" w:cs="Times New Roman"/>
          <w:sz w:val="20"/>
          <w:szCs w:val="20"/>
        </w:rPr>
        <w:t xml:space="preserve">: </w:t>
      </w:r>
      <w:r w:rsidRPr="00B438F7">
        <w:rPr>
          <w:rFonts w:ascii="Times New Roman" w:hAnsi="Times New Roman" w:cs="Times New Roman"/>
          <w:sz w:val="20"/>
          <w:szCs w:val="20"/>
        </w:rPr>
        <w:t>0009-0000-1256-7360</w:t>
      </w:r>
    </w:p>
    <w:p w14:paraId="77E841E6" w14:textId="77777777" w:rsidR="008E66D9" w:rsidRDefault="008E66D9"/>
    <w:p w14:paraId="468A3827" w14:textId="77777777" w:rsidR="000F396D" w:rsidRDefault="000F396D"/>
    <w:p w14:paraId="6E58326E" w14:textId="77777777" w:rsidR="000F396D" w:rsidRDefault="000F396D"/>
    <w:p w14:paraId="5FD3D39C" w14:textId="77777777" w:rsidR="000F396D" w:rsidRDefault="000F396D"/>
    <w:p w14:paraId="6A2A54A4" w14:textId="77777777" w:rsidR="000F396D" w:rsidRDefault="000F396D"/>
    <w:p w14:paraId="4FD268A2" w14:textId="77777777" w:rsidR="000F396D" w:rsidRDefault="000F396D"/>
    <w:p w14:paraId="17314B06" w14:textId="77777777" w:rsidR="000F396D" w:rsidRDefault="000F396D"/>
    <w:p w14:paraId="063DCFE9" w14:textId="77777777" w:rsidR="000F396D" w:rsidRDefault="000F396D"/>
    <w:p w14:paraId="04CDB3B7" w14:textId="77777777" w:rsidR="000F396D" w:rsidRDefault="000F396D"/>
    <w:p w14:paraId="1D915078" w14:textId="77777777" w:rsidR="000F396D" w:rsidRDefault="000F396D"/>
    <w:p w14:paraId="371F701E" w14:textId="77777777" w:rsidR="000F396D" w:rsidRDefault="000F396D"/>
    <w:p w14:paraId="12327D55" w14:textId="77777777" w:rsidR="000F396D" w:rsidRDefault="000F396D"/>
    <w:p w14:paraId="0FED66D1" w14:textId="77777777" w:rsidR="000F396D" w:rsidRDefault="000F396D"/>
    <w:p w14:paraId="6274291F" w14:textId="77777777" w:rsidR="000F396D" w:rsidRDefault="000F396D"/>
    <w:p w14:paraId="349E92FE" w14:textId="77777777" w:rsidR="000F396D" w:rsidRDefault="000F396D"/>
    <w:p w14:paraId="57F3781C" w14:textId="77777777" w:rsidR="000F396D" w:rsidRDefault="000F396D"/>
    <w:p w14:paraId="4C972678" w14:textId="77777777" w:rsidR="000F396D" w:rsidRDefault="000F396D"/>
    <w:p w14:paraId="1ED1922B" w14:textId="77777777" w:rsidR="000F396D" w:rsidRDefault="000F396D"/>
    <w:p w14:paraId="23EF4BB4" w14:textId="77777777" w:rsidR="000F396D" w:rsidRDefault="000F396D"/>
    <w:p w14:paraId="326BF4CE" w14:textId="77777777" w:rsidR="000F396D" w:rsidRDefault="000F396D"/>
    <w:p w14:paraId="4AB587BF" w14:textId="77777777" w:rsidR="000F396D" w:rsidRDefault="000F396D"/>
    <w:p w14:paraId="08D56528" w14:textId="77777777" w:rsidR="000F396D" w:rsidRDefault="000F396D"/>
    <w:p w14:paraId="0F8EBC50" w14:textId="77777777" w:rsidR="000F396D" w:rsidRDefault="000F396D"/>
    <w:p w14:paraId="79F181F9" w14:textId="77777777" w:rsidR="000F396D" w:rsidRDefault="000F39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794"/>
        <w:gridCol w:w="2217"/>
      </w:tblGrid>
      <w:tr w:rsidR="000F396D" w:rsidRPr="00F8610D" w14:paraId="01A8C3ED" w14:textId="77777777" w:rsidTr="00300289">
        <w:tc>
          <w:tcPr>
            <w:tcW w:w="3005" w:type="dxa"/>
          </w:tcPr>
          <w:p w14:paraId="1CFC9DF5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uthor (Year)</w:t>
            </w:r>
          </w:p>
        </w:tc>
        <w:tc>
          <w:tcPr>
            <w:tcW w:w="3794" w:type="dxa"/>
          </w:tcPr>
          <w:p w14:paraId="22447E1F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2217" w:type="dxa"/>
          </w:tcPr>
          <w:p w14:paraId="38A734FE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son for exclusion</w:t>
            </w:r>
          </w:p>
        </w:tc>
      </w:tr>
      <w:tr w:rsidR="000F396D" w:rsidRPr="00F8610D" w14:paraId="6C77A167" w14:textId="77777777" w:rsidTr="00300289">
        <w:tc>
          <w:tcPr>
            <w:tcW w:w="3005" w:type="dxa"/>
          </w:tcPr>
          <w:p w14:paraId="427111CC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limaa (1987)</w:t>
            </w:r>
          </w:p>
        </w:tc>
        <w:tc>
          <w:tcPr>
            <w:tcW w:w="3794" w:type="dxa"/>
          </w:tcPr>
          <w:p w14:paraId="06C48985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bo-controlled comparison of danazol and high-dose medroxyprogesterone acetate in the treatment of endometriosis</w:t>
            </w:r>
          </w:p>
        </w:tc>
        <w:tc>
          <w:tcPr>
            <w:tcW w:w="2217" w:type="dxa"/>
          </w:tcPr>
          <w:p w14:paraId="3CDC5A0E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shed before 2000</w:t>
            </w:r>
          </w:p>
        </w:tc>
      </w:tr>
      <w:tr w:rsidR="000F396D" w:rsidRPr="00F8610D" w14:paraId="543C2EBC" w14:textId="77777777" w:rsidTr="00300289">
        <w:tc>
          <w:tcPr>
            <w:tcW w:w="3005" w:type="dxa"/>
          </w:tcPr>
          <w:p w14:paraId="4477CFD9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son (1988)</w:t>
            </w:r>
          </w:p>
        </w:tc>
        <w:tc>
          <w:tcPr>
            <w:tcW w:w="3794" w:type="dxa"/>
          </w:tcPr>
          <w:p w14:paraId="436D932B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emenstrual syndrome. A double-blind cross-over study of treatment with dydrogesterone and placebo</w:t>
            </w:r>
          </w:p>
        </w:tc>
        <w:tc>
          <w:tcPr>
            <w:tcW w:w="2217" w:type="dxa"/>
          </w:tcPr>
          <w:p w14:paraId="5DB3C291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shed before 2000</w:t>
            </w:r>
          </w:p>
        </w:tc>
      </w:tr>
      <w:tr w:rsidR="000F396D" w:rsidRPr="00F8610D" w14:paraId="23DD0522" w14:textId="77777777" w:rsidTr="00300289">
        <w:tc>
          <w:tcPr>
            <w:tcW w:w="3005" w:type="dxa"/>
          </w:tcPr>
          <w:p w14:paraId="23D9B804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eman (1995)</w:t>
            </w:r>
          </w:p>
        </w:tc>
        <w:tc>
          <w:tcPr>
            <w:tcW w:w="3794" w:type="dxa"/>
          </w:tcPr>
          <w:p w14:paraId="7275437F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 double-blind trial of oral progesterone, alprazolam, and placebo in treatment of severe premenstrual syndrome</w:t>
            </w:r>
          </w:p>
        </w:tc>
        <w:tc>
          <w:tcPr>
            <w:tcW w:w="2217" w:type="dxa"/>
          </w:tcPr>
          <w:p w14:paraId="17AB5B5F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shed before 2000</w:t>
            </w:r>
          </w:p>
        </w:tc>
      </w:tr>
      <w:tr w:rsidR="000F396D" w:rsidRPr="00F8610D" w14:paraId="08002261" w14:textId="77777777" w:rsidTr="00300289">
        <w:tc>
          <w:tcPr>
            <w:tcW w:w="3005" w:type="dxa"/>
          </w:tcPr>
          <w:p w14:paraId="711AB6F9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nzl (1993)</w:t>
            </w:r>
          </w:p>
        </w:tc>
        <w:tc>
          <w:tcPr>
            <w:tcW w:w="3794" w:type="dxa"/>
          </w:tcPr>
          <w:p w14:paraId="28EA758E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nRH analogs versus gestagens in therapy of endometriosis</w:t>
            </w:r>
          </w:p>
        </w:tc>
        <w:tc>
          <w:tcPr>
            <w:tcW w:w="2217" w:type="dxa"/>
          </w:tcPr>
          <w:p w14:paraId="45AC8F3E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shed before 2000</w:t>
            </w:r>
          </w:p>
        </w:tc>
      </w:tr>
      <w:tr w:rsidR="000F396D" w:rsidRPr="00F8610D" w14:paraId="524977DD" w14:textId="77777777" w:rsidTr="00300289">
        <w:tc>
          <w:tcPr>
            <w:tcW w:w="3005" w:type="dxa"/>
          </w:tcPr>
          <w:p w14:paraId="0833A973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 (1990)</w:t>
            </w:r>
          </w:p>
        </w:tc>
        <w:tc>
          <w:tcPr>
            <w:tcW w:w="3794" w:type="dxa"/>
          </w:tcPr>
          <w:p w14:paraId="40F85BD2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nhibition of ovulation with oral progestins--effectiveness in premenstrual syndrome</w:t>
            </w:r>
          </w:p>
        </w:tc>
        <w:tc>
          <w:tcPr>
            <w:tcW w:w="2217" w:type="dxa"/>
          </w:tcPr>
          <w:p w14:paraId="12E7663A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shed before 2000</w:t>
            </w:r>
          </w:p>
        </w:tc>
      </w:tr>
      <w:tr w:rsidR="000F396D" w:rsidRPr="00F8610D" w14:paraId="697CE244" w14:textId="77777777" w:rsidTr="00300289">
        <w:tc>
          <w:tcPr>
            <w:tcW w:w="3005" w:type="dxa"/>
          </w:tcPr>
          <w:p w14:paraId="67884D59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nerstein (1985)</w:t>
            </w:r>
          </w:p>
        </w:tc>
        <w:tc>
          <w:tcPr>
            <w:tcW w:w="3794" w:type="dxa"/>
          </w:tcPr>
          <w:p w14:paraId="730C3708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gesterone and the premenstrual syndrome: a double blind crossover trial</w:t>
            </w:r>
          </w:p>
        </w:tc>
        <w:tc>
          <w:tcPr>
            <w:tcW w:w="2217" w:type="dxa"/>
          </w:tcPr>
          <w:p w14:paraId="36A816BB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shed before 2000</w:t>
            </w:r>
          </w:p>
        </w:tc>
      </w:tr>
      <w:tr w:rsidR="000F396D" w:rsidRPr="00F8610D" w14:paraId="35F5615C" w14:textId="77777777" w:rsidTr="00300289">
        <w:tc>
          <w:tcPr>
            <w:tcW w:w="3005" w:type="dxa"/>
          </w:tcPr>
          <w:p w14:paraId="77013ED7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mmerback (1989)</w:t>
            </w:r>
          </w:p>
        </w:tc>
        <w:tc>
          <w:tcPr>
            <w:tcW w:w="3794" w:type="dxa"/>
          </w:tcPr>
          <w:p w14:paraId="05D4ACC7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he premenstrual syndrome: a study of its diagnosis and pathogenesis</w:t>
            </w:r>
          </w:p>
        </w:tc>
        <w:tc>
          <w:tcPr>
            <w:tcW w:w="2217" w:type="dxa"/>
          </w:tcPr>
          <w:p w14:paraId="4AF50CB5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shed before 2000</w:t>
            </w:r>
          </w:p>
        </w:tc>
      </w:tr>
      <w:tr w:rsidR="000F396D" w:rsidRPr="00F8610D" w14:paraId="32B36CBA" w14:textId="77777777" w:rsidTr="00300289">
        <w:tc>
          <w:tcPr>
            <w:tcW w:w="3005" w:type="dxa"/>
          </w:tcPr>
          <w:p w14:paraId="21A4C597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ill (1995)</w:t>
            </w:r>
          </w:p>
        </w:tc>
        <w:tc>
          <w:tcPr>
            <w:tcW w:w="3794" w:type="dxa"/>
          </w:tcPr>
          <w:p w14:paraId="493CEA0D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nvestigation of the efficacy of progesterone pessaries in the relief of symptoms of premenstrual syndrome. progesterone Study Group</w:t>
            </w:r>
          </w:p>
        </w:tc>
        <w:tc>
          <w:tcPr>
            <w:tcW w:w="2217" w:type="dxa"/>
          </w:tcPr>
          <w:p w14:paraId="40EBD767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shed before 2000</w:t>
            </w:r>
          </w:p>
        </w:tc>
      </w:tr>
      <w:tr w:rsidR="000F396D" w:rsidRPr="00F8610D" w14:paraId="785EC746" w14:textId="77777777" w:rsidTr="00300289">
        <w:tc>
          <w:tcPr>
            <w:tcW w:w="3005" w:type="dxa"/>
          </w:tcPr>
          <w:p w14:paraId="285EDB09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cellini (1996)</w:t>
            </w:r>
          </w:p>
        </w:tc>
        <w:tc>
          <w:tcPr>
            <w:tcW w:w="3794" w:type="dxa"/>
          </w:tcPr>
          <w:p w14:paraId="5A05BC56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epot medroxyprogesterone acetate versus an oral contraceptive combined with very-low-dose danazol for long-term treatment of pelvic pain associated with endometriosis</w:t>
            </w:r>
          </w:p>
        </w:tc>
        <w:tc>
          <w:tcPr>
            <w:tcW w:w="2217" w:type="dxa"/>
          </w:tcPr>
          <w:p w14:paraId="291727CE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shed before 2000</w:t>
            </w:r>
          </w:p>
        </w:tc>
      </w:tr>
      <w:tr w:rsidR="000F396D" w:rsidRPr="00F8610D" w14:paraId="35AE5AFA" w14:textId="77777777" w:rsidTr="00300289">
        <w:tc>
          <w:tcPr>
            <w:tcW w:w="3005" w:type="dxa"/>
          </w:tcPr>
          <w:p w14:paraId="670FC688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eman (1990)</w:t>
            </w:r>
          </w:p>
        </w:tc>
        <w:tc>
          <w:tcPr>
            <w:tcW w:w="3794" w:type="dxa"/>
          </w:tcPr>
          <w:p w14:paraId="63404438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neffectiveness of progesterone suppository treatment for premenstrual syndrome</w:t>
            </w:r>
          </w:p>
        </w:tc>
        <w:tc>
          <w:tcPr>
            <w:tcW w:w="2217" w:type="dxa"/>
          </w:tcPr>
          <w:p w14:paraId="3385F901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shed before 2000</w:t>
            </w:r>
          </w:p>
        </w:tc>
      </w:tr>
      <w:tr w:rsidR="000F396D" w:rsidRPr="00F8610D" w14:paraId="358656F3" w14:textId="77777777" w:rsidTr="00300289">
        <w:tc>
          <w:tcPr>
            <w:tcW w:w="3005" w:type="dxa"/>
          </w:tcPr>
          <w:p w14:paraId="7CE50AD3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ki (2002)</w:t>
            </w:r>
          </w:p>
        </w:tc>
        <w:tc>
          <w:tcPr>
            <w:tcW w:w="3794" w:type="dxa"/>
          </w:tcPr>
          <w:p w14:paraId="79DD30F7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mparison of ovarian cyst formation in women using the levonorgestrel-releasing intrauterine system vs. hysterectomy</w:t>
            </w:r>
          </w:p>
        </w:tc>
        <w:tc>
          <w:tcPr>
            <w:tcW w:w="2217" w:type="dxa"/>
          </w:tcPr>
          <w:p w14:paraId="35AC7EB9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n’t specify pain reduction as an outcome</w:t>
            </w:r>
          </w:p>
        </w:tc>
      </w:tr>
      <w:tr w:rsidR="000F396D" w:rsidRPr="00F8610D" w14:paraId="6EC22708" w14:textId="77777777" w:rsidTr="00300289">
        <w:tc>
          <w:tcPr>
            <w:tcW w:w="3005" w:type="dxa"/>
          </w:tcPr>
          <w:p w14:paraId="7DC276A6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son (2002)</w:t>
            </w:r>
          </w:p>
        </w:tc>
        <w:tc>
          <w:tcPr>
            <w:tcW w:w="3794" w:type="dxa"/>
          </w:tcPr>
          <w:p w14:paraId="284EBE5C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ienogest is as effective as triptorelin in the treatment of endometriosis after laparoscopic surgery: results of a prospective, multicenter, randomized study</w:t>
            </w:r>
          </w:p>
        </w:tc>
        <w:tc>
          <w:tcPr>
            <w:tcW w:w="2217" w:type="dxa"/>
          </w:tcPr>
          <w:p w14:paraId="6FE9933B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n’t specify pain reduction as an outcome</w:t>
            </w:r>
          </w:p>
        </w:tc>
      </w:tr>
      <w:tr w:rsidR="000F396D" w:rsidRPr="00F8610D" w14:paraId="685A6F6D" w14:textId="77777777" w:rsidTr="00300289">
        <w:tc>
          <w:tcPr>
            <w:tcW w:w="3005" w:type="dxa"/>
          </w:tcPr>
          <w:p w14:paraId="29604DA0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wami (2019)</w:t>
            </w:r>
          </w:p>
        </w:tc>
        <w:tc>
          <w:tcPr>
            <w:tcW w:w="3794" w:type="dxa"/>
          </w:tcPr>
          <w:p w14:paraId="6E8EC65E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ienogest is effective for a progestin-primed ovarian stimulation protocol for in vitro fertilization while continuing the treatment of endometriosis</w:t>
            </w:r>
          </w:p>
        </w:tc>
        <w:tc>
          <w:tcPr>
            <w:tcW w:w="2217" w:type="dxa"/>
          </w:tcPr>
          <w:p w14:paraId="765CFCC8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n’t specify pain reduction as an outcome</w:t>
            </w:r>
          </w:p>
        </w:tc>
      </w:tr>
      <w:tr w:rsidR="000F396D" w:rsidRPr="00F8610D" w14:paraId="02CAFEFB" w14:textId="77777777" w:rsidTr="00300289">
        <w:tc>
          <w:tcPr>
            <w:tcW w:w="3005" w:type="dxa"/>
          </w:tcPr>
          <w:p w14:paraId="7071A2A7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 (2005)</w:t>
            </w:r>
          </w:p>
        </w:tc>
        <w:tc>
          <w:tcPr>
            <w:tcW w:w="3794" w:type="dxa"/>
          </w:tcPr>
          <w:p w14:paraId="5279DCC0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he effects of progestins on bone density and bone metabolism in postmenopausal women: a randomized controlled trial</w:t>
            </w:r>
          </w:p>
        </w:tc>
        <w:tc>
          <w:tcPr>
            <w:tcW w:w="2217" w:type="dxa"/>
          </w:tcPr>
          <w:p w14:paraId="281683CC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n’t specify pain reduction as an outcome</w:t>
            </w:r>
          </w:p>
        </w:tc>
      </w:tr>
      <w:tr w:rsidR="000F396D" w:rsidRPr="00F8610D" w14:paraId="5A475DD3" w14:textId="77777777" w:rsidTr="00300289">
        <w:tc>
          <w:tcPr>
            <w:tcW w:w="3005" w:type="dxa"/>
          </w:tcPr>
          <w:p w14:paraId="40A49CCE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hid-Dastjerdi (2023)</w:t>
            </w:r>
          </w:p>
        </w:tc>
        <w:tc>
          <w:tcPr>
            <w:tcW w:w="3794" w:type="dxa"/>
          </w:tcPr>
          <w:p w14:paraId="06205878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mparison of the effectiveness of Dienogest with medroxyprogesterone acetate in the treatment of pelvic pain and recurrence of endometriosis after laparoscopic surgery</w:t>
            </w:r>
          </w:p>
        </w:tc>
        <w:tc>
          <w:tcPr>
            <w:tcW w:w="2217" w:type="dxa"/>
          </w:tcPr>
          <w:p w14:paraId="21EE9E9B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patients received GnRH-a prior </w:t>
            </w:r>
          </w:p>
        </w:tc>
      </w:tr>
      <w:tr w:rsidR="000F396D" w:rsidRPr="00F8610D" w14:paraId="3519301D" w14:textId="77777777" w:rsidTr="00300289">
        <w:tc>
          <w:tcPr>
            <w:tcW w:w="3005" w:type="dxa"/>
          </w:tcPr>
          <w:p w14:paraId="7EE7465C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hultze-Mosgau (2016)</w:t>
            </w:r>
          </w:p>
        </w:tc>
        <w:tc>
          <w:tcPr>
            <w:tcW w:w="3794" w:type="dxa"/>
          </w:tcPr>
          <w:p w14:paraId="0983280B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harmacokinetics, pharmacodynamics, safety and tolerability of an intravaginal ring releasing anastrozole and levonorgestrel in healthy premenopausal women: a Phase 1 randomized controlled trial</w:t>
            </w:r>
          </w:p>
        </w:tc>
        <w:tc>
          <w:tcPr>
            <w:tcW w:w="2217" w:type="dxa"/>
          </w:tcPr>
          <w:p w14:paraId="07A3E1C6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progesterone only therapy</w:t>
            </w:r>
          </w:p>
        </w:tc>
      </w:tr>
      <w:tr w:rsidR="000F396D" w:rsidRPr="00F8610D" w14:paraId="647F99A6" w14:textId="77777777" w:rsidTr="00300289">
        <w:tc>
          <w:tcPr>
            <w:tcW w:w="3005" w:type="dxa"/>
          </w:tcPr>
          <w:p w14:paraId="22579171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ada (2017)</w:t>
            </w:r>
          </w:p>
        </w:tc>
        <w:tc>
          <w:tcPr>
            <w:tcW w:w="3794" w:type="dxa"/>
          </w:tcPr>
          <w:p w14:paraId="14736BC7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hinylestradiol 20 μg/drospirenone 3 mg in a flexible extended regimen for the management of endometriosis-associated pelvic pain: a randomized controlled trial</w:t>
            </w:r>
          </w:p>
        </w:tc>
        <w:tc>
          <w:tcPr>
            <w:tcW w:w="2217" w:type="dxa"/>
          </w:tcPr>
          <w:p w14:paraId="2AFA6EF6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progesterone only therapy</w:t>
            </w:r>
          </w:p>
        </w:tc>
      </w:tr>
      <w:tr w:rsidR="000F396D" w:rsidRPr="00F8610D" w14:paraId="026576AA" w14:textId="77777777" w:rsidTr="00300289">
        <w:tc>
          <w:tcPr>
            <w:tcW w:w="3005" w:type="dxa"/>
          </w:tcPr>
          <w:p w14:paraId="0E365DAF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g (2009)</w:t>
            </w:r>
          </w:p>
        </w:tc>
        <w:tc>
          <w:tcPr>
            <w:tcW w:w="3794" w:type="dxa"/>
          </w:tcPr>
          <w:p w14:paraId="56B4B706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Effects and safety of gonadotrophin-releasing hormone agonist combined with estradiol patch and oral </w:t>
            </w: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medroxyprogesterone acetate on endometriosis</w:t>
            </w:r>
          </w:p>
        </w:tc>
        <w:tc>
          <w:tcPr>
            <w:tcW w:w="2217" w:type="dxa"/>
          </w:tcPr>
          <w:p w14:paraId="6DDE40B6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t progesterone only therapy</w:t>
            </w:r>
          </w:p>
        </w:tc>
      </w:tr>
      <w:tr w:rsidR="000F396D" w:rsidRPr="00F8610D" w14:paraId="2BA43DCF" w14:textId="77777777" w:rsidTr="00300289">
        <w:tc>
          <w:tcPr>
            <w:tcW w:w="3005" w:type="dxa"/>
          </w:tcPr>
          <w:p w14:paraId="0986047E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cellini (2002)</w:t>
            </w:r>
          </w:p>
        </w:tc>
        <w:tc>
          <w:tcPr>
            <w:tcW w:w="3794" w:type="dxa"/>
          </w:tcPr>
          <w:p w14:paraId="75671A1C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yproterone acetate versus a continuous monophasic oral contraceptive in the treatment of recurrent pelvic pain after conservative surgery for symptomatic endometriosis</w:t>
            </w:r>
          </w:p>
        </w:tc>
        <w:tc>
          <w:tcPr>
            <w:tcW w:w="2217" w:type="dxa"/>
          </w:tcPr>
          <w:p w14:paraId="0F6187D2" w14:textId="77777777" w:rsidR="000F396D" w:rsidRPr="00F8610D" w:rsidRDefault="000F396D" w:rsidP="003002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progesterone only therapy</w:t>
            </w:r>
          </w:p>
        </w:tc>
      </w:tr>
    </w:tbl>
    <w:p w14:paraId="3D25C9C8" w14:textId="77777777" w:rsidR="000F396D" w:rsidRDefault="000F396D"/>
    <w:sectPr w:rsidR="000F39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96D"/>
    <w:rsid w:val="00000A46"/>
    <w:rsid w:val="000046E7"/>
    <w:rsid w:val="00005279"/>
    <w:rsid w:val="000136BB"/>
    <w:rsid w:val="000143C2"/>
    <w:rsid w:val="00016D57"/>
    <w:rsid w:val="00023D70"/>
    <w:rsid w:val="000349EF"/>
    <w:rsid w:val="00060880"/>
    <w:rsid w:val="00066675"/>
    <w:rsid w:val="0007021E"/>
    <w:rsid w:val="00081CA3"/>
    <w:rsid w:val="0008370D"/>
    <w:rsid w:val="000937E3"/>
    <w:rsid w:val="000A1F46"/>
    <w:rsid w:val="000A7761"/>
    <w:rsid w:val="000B4230"/>
    <w:rsid w:val="000C5D4D"/>
    <w:rsid w:val="000D6BC3"/>
    <w:rsid w:val="000E1DAC"/>
    <w:rsid w:val="000E21CA"/>
    <w:rsid w:val="000F396D"/>
    <w:rsid w:val="00100F30"/>
    <w:rsid w:val="00113258"/>
    <w:rsid w:val="00126B9E"/>
    <w:rsid w:val="00136CC9"/>
    <w:rsid w:val="00144266"/>
    <w:rsid w:val="001663D9"/>
    <w:rsid w:val="00172798"/>
    <w:rsid w:val="0017326E"/>
    <w:rsid w:val="00177099"/>
    <w:rsid w:val="001806B8"/>
    <w:rsid w:val="00181BE5"/>
    <w:rsid w:val="00183E90"/>
    <w:rsid w:val="00185090"/>
    <w:rsid w:val="00192254"/>
    <w:rsid w:val="00193D8F"/>
    <w:rsid w:val="00193E99"/>
    <w:rsid w:val="00195061"/>
    <w:rsid w:val="001970B7"/>
    <w:rsid w:val="00197662"/>
    <w:rsid w:val="001A0546"/>
    <w:rsid w:val="001A316B"/>
    <w:rsid w:val="001A359B"/>
    <w:rsid w:val="001A3B98"/>
    <w:rsid w:val="001B119A"/>
    <w:rsid w:val="001B1E85"/>
    <w:rsid w:val="001B679C"/>
    <w:rsid w:val="001C3702"/>
    <w:rsid w:val="001C373D"/>
    <w:rsid w:val="001C4F44"/>
    <w:rsid w:val="001D5DD2"/>
    <w:rsid w:val="001E26E7"/>
    <w:rsid w:val="001F1B6C"/>
    <w:rsid w:val="001F2595"/>
    <w:rsid w:val="002014F5"/>
    <w:rsid w:val="00210AE4"/>
    <w:rsid w:val="00210DA0"/>
    <w:rsid w:val="00215281"/>
    <w:rsid w:val="00227BB7"/>
    <w:rsid w:val="00233B5A"/>
    <w:rsid w:val="00235699"/>
    <w:rsid w:val="00245D31"/>
    <w:rsid w:val="0024672F"/>
    <w:rsid w:val="00250653"/>
    <w:rsid w:val="00251027"/>
    <w:rsid w:val="002558AB"/>
    <w:rsid w:val="0027273E"/>
    <w:rsid w:val="00275DFB"/>
    <w:rsid w:val="00280206"/>
    <w:rsid w:val="00281385"/>
    <w:rsid w:val="00291372"/>
    <w:rsid w:val="002A79EC"/>
    <w:rsid w:val="002B0E57"/>
    <w:rsid w:val="002B1EF3"/>
    <w:rsid w:val="002B5873"/>
    <w:rsid w:val="002C04F3"/>
    <w:rsid w:val="002D1A4D"/>
    <w:rsid w:val="002D3004"/>
    <w:rsid w:val="002E2B88"/>
    <w:rsid w:val="002F1085"/>
    <w:rsid w:val="002F21EE"/>
    <w:rsid w:val="002F4606"/>
    <w:rsid w:val="002F61C6"/>
    <w:rsid w:val="003062A9"/>
    <w:rsid w:val="0030793F"/>
    <w:rsid w:val="00313343"/>
    <w:rsid w:val="00317D13"/>
    <w:rsid w:val="003217F5"/>
    <w:rsid w:val="0033225B"/>
    <w:rsid w:val="0033478C"/>
    <w:rsid w:val="003420AA"/>
    <w:rsid w:val="00347C11"/>
    <w:rsid w:val="00350DDF"/>
    <w:rsid w:val="00353BC7"/>
    <w:rsid w:val="00371D13"/>
    <w:rsid w:val="00384E6C"/>
    <w:rsid w:val="0039026F"/>
    <w:rsid w:val="003A3921"/>
    <w:rsid w:val="003C51F8"/>
    <w:rsid w:val="003C5B90"/>
    <w:rsid w:val="003C64CA"/>
    <w:rsid w:val="003D47D5"/>
    <w:rsid w:val="003E31AA"/>
    <w:rsid w:val="003E48F9"/>
    <w:rsid w:val="003E63EF"/>
    <w:rsid w:val="003E70C0"/>
    <w:rsid w:val="003F06E3"/>
    <w:rsid w:val="003F5AF2"/>
    <w:rsid w:val="00402ED5"/>
    <w:rsid w:val="00426CF4"/>
    <w:rsid w:val="00433317"/>
    <w:rsid w:val="0043437D"/>
    <w:rsid w:val="00442F76"/>
    <w:rsid w:val="0045200F"/>
    <w:rsid w:val="00453A53"/>
    <w:rsid w:val="00497040"/>
    <w:rsid w:val="004A3BCE"/>
    <w:rsid w:val="004A68FD"/>
    <w:rsid w:val="004B3FD2"/>
    <w:rsid w:val="004B6DA0"/>
    <w:rsid w:val="004D2B14"/>
    <w:rsid w:val="004E16AB"/>
    <w:rsid w:val="004E4D93"/>
    <w:rsid w:val="004F1A1C"/>
    <w:rsid w:val="00501488"/>
    <w:rsid w:val="00501A5F"/>
    <w:rsid w:val="00515E73"/>
    <w:rsid w:val="00525C48"/>
    <w:rsid w:val="00536223"/>
    <w:rsid w:val="00555A8F"/>
    <w:rsid w:val="00566730"/>
    <w:rsid w:val="00575718"/>
    <w:rsid w:val="00582171"/>
    <w:rsid w:val="00595796"/>
    <w:rsid w:val="005B66CE"/>
    <w:rsid w:val="005C6AB4"/>
    <w:rsid w:val="005C724F"/>
    <w:rsid w:val="005D6BEE"/>
    <w:rsid w:val="005E40CF"/>
    <w:rsid w:val="005F0CF5"/>
    <w:rsid w:val="005F48CE"/>
    <w:rsid w:val="00610FF2"/>
    <w:rsid w:val="00617626"/>
    <w:rsid w:val="0061778E"/>
    <w:rsid w:val="00621BEC"/>
    <w:rsid w:val="00627239"/>
    <w:rsid w:val="006331A1"/>
    <w:rsid w:val="006375FA"/>
    <w:rsid w:val="00644CC1"/>
    <w:rsid w:val="00650B35"/>
    <w:rsid w:val="0065514A"/>
    <w:rsid w:val="00662B16"/>
    <w:rsid w:val="00665122"/>
    <w:rsid w:val="00665D7B"/>
    <w:rsid w:val="00671A4C"/>
    <w:rsid w:val="006762D5"/>
    <w:rsid w:val="00694782"/>
    <w:rsid w:val="006A3DE8"/>
    <w:rsid w:val="006A5F6E"/>
    <w:rsid w:val="006B02CE"/>
    <w:rsid w:val="006B3AEF"/>
    <w:rsid w:val="006B4FDB"/>
    <w:rsid w:val="006D109C"/>
    <w:rsid w:val="006D5F4C"/>
    <w:rsid w:val="006E0A8E"/>
    <w:rsid w:val="006E5F42"/>
    <w:rsid w:val="00703FF2"/>
    <w:rsid w:val="007075CD"/>
    <w:rsid w:val="00712781"/>
    <w:rsid w:val="0071790F"/>
    <w:rsid w:val="0073059E"/>
    <w:rsid w:val="0073132F"/>
    <w:rsid w:val="007371DB"/>
    <w:rsid w:val="007452B1"/>
    <w:rsid w:val="00750C8C"/>
    <w:rsid w:val="00766391"/>
    <w:rsid w:val="007827AD"/>
    <w:rsid w:val="0078550D"/>
    <w:rsid w:val="007A5C8D"/>
    <w:rsid w:val="007B04D2"/>
    <w:rsid w:val="007B0851"/>
    <w:rsid w:val="007B08B1"/>
    <w:rsid w:val="007B7DDE"/>
    <w:rsid w:val="007E6E2D"/>
    <w:rsid w:val="00821959"/>
    <w:rsid w:val="0082405E"/>
    <w:rsid w:val="00826A71"/>
    <w:rsid w:val="00835621"/>
    <w:rsid w:val="00836805"/>
    <w:rsid w:val="0083706F"/>
    <w:rsid w:val="00841204"/>
    <w:rsid w:val="00861EA7"/>
    <w:rsid w:val="00882FD2"/>
    <w:rsid w:val="008901FD"/>
    <w:rsid w:val="008A2847"/>
    <w:rsid w:val="008A738C"/>
    <w:rsid w:val="008A7C87"/>
    <w:rsid w:val="008C526C"/>
    <w:rsid w:val="008D030F"/>
    <w:rsid w:val="008E4D7F"/>
    <w:rsid w:val="008E66D9"/>
    <w:rsid w:val="009321B9"/>
    <w:rsid w:val="009343F4"/>
    <w:rsid w:val="009354CE"/>
    <w:rsid w:val="0094172E"/>
    <w:rsid w:val="009441E4"/>
    <w:rsid w:val="00944AFF"/>
    <w:rsid w:val="00963F05"/>
    <w:rsid w:val="009723B9"/>
    <w:rsid w:val="009821EB"/>
    <w:rsid w:val="0098236B"/>
    <w:rsid w:val="0098666B"/>
    <w:rsid w:val="00992D72"/>
    <w:rsid w:val="0099506B"/>
    <w:rsid w:val="009B26E7"/>
    <w:rsid w:val="009C09F3"/>
    <w:rsid w:val="009C16BA"/>
    <w:rsid w:val="009C2393"/>
    <w:rsid w:val="009C62CA"/>
    <w:rsid w:val="009D1F2E"/>
    <w:rsid w:val="009E14F7"/>
    <w:rsid w:val="00A02CCC"/>
    <w:rsid w:val="00A03309"/>
    <w:rsid w:val="00A05156"/>
    <w:rsid w:val="00A12EBB"/>
    <w:rsid w:val="00A304B0"/>
    <w:rsid w:val="00A30E43"/>
    <w:rsid w:val="00A349C2"/>
    <w:rsid w:val="00A502D4"/>
    <w:rsid w:val="00A62387"/>
    <w:rsid w:val="00A64B93"/>
    <w:rsid w:val="00A753A8"/>
    <w:rsid w:val="00A822EA"/>
    <w:rsid w:val="00A824A6"/>
    <w:rsid w:val="00A86844"/>
    <w:rsid w:val="00AA34CD"/>
    <w:rsid w:val="00AB2A4E"/>
    <w:rsid w:val="00AD357B"/>
    <w:rsid w:val="00AD58DE"/>
    <w:rsid w:val="00AE1921"/>
    <w:rsid w:val="00AE718E"/>
    <w:rsid w:val="00B02177"/>
    <w:rsid w:val="00B039CA"/>
    <w:rsid w:val="00B219AC"/>
    <w:rsid w:val="00B22A8A"/>
    <w:rsid w:val="00B23F5D"/>
    <w:rsid w:val="00B37FCE"/>
    <w:rsid w:val="00B41339"/>
    <w:rsid w:val="00B417F2"/>
    <w:rsid w:val="00B50283"/>
    <w:rsid w:val="00B55D8A"/>
    <w:rsid w:val="00B81E9C"/>
    <w:rsid w:val="00B839AD"/>
    <w:rsid w:val="00B85547"/>
    <w:rsid w:val="00B86AD3"/>
    <w:rsid w:val="00BA150B"/>
    <w:rsid w:val="00BA18E7"/>
    <w:rsid w:val="00BA379C"/>
    <w:rsid w:val="00BA3BDB"/>
    <w:rsid w:val="00BA7D1F"/>
    <w:rsid w:val="00BB4211"/>
    <w:rsid w:val="00BC44BD"/>
    <w:rsid w:val="00BC7EE4"/>
    <w:rsid w:val="00BD2CCA"/>
    <w:rsid w:val="00BE0E42"/>
    <w:rsid w:val="00BF63E8"/>
    <w:rsid w:val="00C035A2"/>
    <w:rsid w:val="00C11F1D"/>
    <w:rsid w:val="00C2206D"/>
    <w:rsid w:val="00C33CE5"/>
    <w:rsid w:val="00C37221"/>
    <w:rsid w:val="00C54B79"/>
    <w:rsid w:val="00C62548"/>
    <w:rsid w:val="00C76692"/>
    <w:rsid w:val="00C8225C"/>
    <w:rsid w:val="00C974DF"/>
    <w:rsid w:val="00CC0A57"/>
    <w:rsid w:val="00CC0F80"/>
    <w:rsid w:val="00CC5666"/>
    <w:rsid w:val="00CE376D"/>
    <w:rsid w:val="00CF672A"/>
    <w:rsid w:val="00D03923"/>
    <w:rsid w:val="00D05332"/>
    <w:rsid w:val="00D14E44"/>
    <w:rsid w:val="00D175F2"/>
    <w:rsid w:val="00D24332"/>
    <w:rsid w:val="00D249E7"/>
    <w:rsid w:val="00D27C35"/>
    <w:rsid w:val="00D41E2B"/>
    <w:rsid w:val="00D422BB"/>
    <w:rsid w:val="00D425C8"/>
    <w:rsid w:val="00D45B39"/>
    <w:rsid w:val="00D5745D"/>
    <w:rsid w:val="00D664CA"/>
    <w:rsid w:val="00D935CE"/>
    <w:rsid w:val="00D93A49"/>
    <w:rsid w:val="00D952D6"/>
    <w:rsid w:val="00DB26CB"/>
    <w:rsid w:val="00DC0696"/>
    <w:rsid w:val="00DC1A3D"/>
    <w:rsid w:val="00DD015E"/>
    <w:rsid w:val="00DE2A3F"/>
    <w:rsid w:val="00E638AF"/>
    <w:rsid w:val="00E67113"/>
    <w:rsid w:val="00E74E06"/>
    <w:rsid w:val="00E76B7E"/>
    <w:rsid w:val="00E91210"/>
    <w:rsid w:val="00EA4E16"/>
    <w:rsid w:val="00EB17FF"/>
    <w:rsid w:val="00EB2185"/>
    <w:rsid w:val="00EC2D7F"/>
    <w:rsid w:val="00EC5D23"/>
    <w:rsid w:val="00ED54AA"/>
    <w:rsid w:val="00EE0F49"/>
    <w:rsid w:val="00EE3611"/>
    <w:rsid w:val="00EE5403"/>
    <w:rsid w:val="00EF671C"/>
    <w:rsid w:val="00F00A32"/>
    <w:rsid w:val="00F01401"/>
    <w:rsid w:val="00F03179"/>
    <w:rsid w:val="00F340D3"/>
    <w:rsid w:val="00F427AA"/>
    <w:rsid w:val="00F6362D"/>
    <w:rsid w:val="00F65CF7"/>
    <w:rsid w:val="00F71294"/>
    <w:rsid w:val="00F8353E"/>
    <w:rsid w:val="00F83E7E"/>
    <w:rsid w:val="00F92877"/>
    <w:rsid w:val="00F9476A"/>
    <w:rsid w:val="00F94983"/>
    <w:rsid w:val="00F94AEE"/>
    <w:rsid w:val="00FA0E5C"/>
    <w:rsid w:val="00FA21FD"/>
    <w:rsid w:val="00FA4A3C"/>
    <w:rsid w:val="00FA535C"/>
    <w:rsid w:val="00FA7BA5"/>
    <w:rsid w:val="00FB571A"/>
    <w:rsid w:val="00FB7932"/>
    <w:rsid w:val="00FC52F6"/>
    <w:rsid w:val="00FD5898"/>
    <w:rsid w:val="00FE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E011D"/>
  <w15:chartTrackingRefBased/>
  <w15:docId w15:val="{B2156840-E512-9449-896F-FAAEC79B4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96D"/>
  </w:style>
  <w:style w:type="paragraph" w:styleId="Heading1">
    <w:name w:val="heading 1"/>
    <w:basedOn w:val="Normal"/>
    <w:next w:val="Normal"/>
    <w:link w:val="Heading1Char"/>
    <w:uiPriority w:val="9"/>
    <w:qFormat/>
    <w:rsid w:val="000F39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9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9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9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9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9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9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9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9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9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9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9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9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9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9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9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9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9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9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9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9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9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9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9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9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9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96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F396D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F3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ll0006@student.monas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9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Allen</dc:creator>
  <cp:keywords/>
  <dc:description/>
  <cp:lastModifiedBy>Connor Allen</cp:lastModifiedBy>
  <cp:revision>1</cp:revision>
  <dcterms:created xsi:type="dcterms:W3CDTF">2025-01-11T02:06:00Z</dcterms:created>
  <dcterms:modified xsi:type="dcterms:W3CDTF">2025-01-11T02:06:00Z</dcterms:modified>
</cp:coreProperties>
</file>